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BAE55" w14:textId="003B971C" w:rsidR="0058132A" w:rsidRPr="00203FA1" w:rsidRDefault="0058132A" w:rsidP="0058132A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03FA1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l material</w:t>
      </w:r>
    </w:p>
    <w:p w14:paraId="049E9001" w14:textId="77777777" w:rsidR="0058132A" w:rsidRPr="00203FA1" w:rsidRDefault="0058132A" w:rsidP="0058132A">
      <w:pPr>
        <w:rPr>
          <w:rFonts w:ascii="Times New Roman" w:hAnsi="Times New Roman" w:cs="Times New Roman"/>
          <w:b/>
          <w:bCs/>
        </w:rPr>
      </w:pPr>
    </w:p>
    <w:p w14:paraId="1DA4871D" w14:textId="1E788869" w:rsidR="0058132A" w:rsidRPr="00203FA1" w:rsidRDefault="0058132A" w:rsidP="0058132A">
      <w:pPr>
        <w:rPr>
          <w:rFonts w:ascii="Times New Roman" w:hAnsi="Times New Roman" w:cs="Times New Roman"/>
        </w:rPr>
      </w:pPr>
      <w:r w:rsidRPr="00203FA1">
        <w:rPr>
          <w:rFonts w:ascii="Times New Roman" w:hAnsi="Times New Roman" w:cs="Times New Roman"/>
        </w:rPr>
        <w:t>Table S1. Metrics extracted for each element in white-shouldered fairywren (</w:t>
      </w:r>
      <w:r w:rsidRPr="00441D5A">
        <w:rPr>
          <w:rFonts w:ascii="Times New Roman" w:hAnsi="Times New Roman" w:cs="Times New Roman"/>
          <w:i/>
          <w:iCs/>
        </w:rPr>
        <w:t>Malurus alboscapulatus</w:t>
      </w:r>
      <w:r w:rsidRPr="00203FA1">
        <w:rPr>
          <w:rFonts w:ascii="Times New Roman" w:hAnsi="Times New Roman" w:cs="Times New Roman"/>
        </w:rPr>
        <w:t>) songs. Definitions are based on the software packages from which the acoustic metrics were extracted: Raven Sound Analysis Software v1.6 (Charif et al. 2003; Center for Conservation Bioacoustics 2019) and the warbleR package in R (Araya-Salas and Smith-</w:t>
      </w:r>
      <w:proofErr w:type="spellStart"/>
      <w:r w:rsidRPr="00203FA1">
        <w:rPr>
          <w:rFonts w:ascii="Times New Roman" w:hAnsi="Times New Roman" w:cs="Times New Roman"/>
        </w:rPr>
        <w:t>Vidaurre</w:t>
      </w:r>
      <w:proofErr w:type="spellEnd"/>
      <w:r w:rsidRPr="00203FA1">
        <w:rPr>
          <w:rFonts w:ascii="Times New Roman" w:hAnsi="Times New Roman" w:cs="Times New Roman"/>
        </w:rPr>
        <w:t xml:space="preserve"> 2017).</w:t>
      </w:r>
    </w:p>
    <w:p w14:paraId="3D158277" w14:textId="77777777" w:rsidR="0058132A" w:rsidRPr="00203FA1" w:rsidRDefault="0058132A" w:rsidP="0058132A">
      <w:pPr>
        <w:rPr>
          <w:rFonts w:ascii="Times New Roman" w:hAnsi="Times New Roman" w:cs="Times New Roman"/>
        </w:rPr>
      </w:pPr>
    </w:p>
    <w:p w14:paraId="4BE02399" w14:textId="77777777" w:rsidR="0058132A" w:rsidRPr="00203FA1" w:rsidRDefault="0058132A" w:rsidP="0058132A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79"/>
        <w:gridCol w:w="1711"/>
        <w:gridCol w:w="8370"/>
      </w:tblGrid>
      <w:tr w:rsidR="00203FA1" w:rsidRPr="00203FA1" w14:paraId="53237D65" w14:textId="77777777" w:rsidTr="00441D5A">
        <w:trPr>
          <w:trHeight w:val="276"/>
        </w:trPr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111D8B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3FA1">
              <w:rPr>
                <w:rFonts w:ascii="Times New Roman" w:eastAsia="Times New Roman" w:hAnsi="Times New Roman" w:cs="Times New Roman"/>
                <w:b/>
                <w:bCs/>
              </w:rPr>
              <w:t>Metric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A73757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3FA1">
              <w:rPr>
                <w:rFonts w:ascii="Times New Roman" w:eastAsia="Times New Roman" w:hAnsi="Times New Roman" w:cs="Times New Roman"/>
                <w:b/>
                <w:bCs/>
              </w:rPr>
              <w:t>Program from</w:t>
            </w:r>
          </w:p>
        </w:tc>
        <w:tc>
          <w:tcPr>
            <w:tcW w:w="3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02AFEB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3FA1">
              <w:rPr>
                <w:rFonts w:ascii="Times New Roman" w:eastAsia="Times New Roman" w:hAnsi="Times New Roman" w:cs="Times New Roman"/>
                <w:b/>
                <w:bCs/>
              </w:rPr>
              <w:t>Definition</w:t>
            </w:r>
          </w:p>
        </w:tc>
      </w:tr>
      <w:tr w:rsidR="00203FA1" w:rsidRPr="00203FA1" w14:paraId="13C973AD" w14:textId="77777777" w:rsidTr="00441D5A">
        <w:trPr>
          <w:trHeight w:val="276"/>
        </w:trPr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24CB82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A00FA5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85097B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03FA1" w:rsidRPr="00203FA1" w14:paraId="1FCB4FA5" w14:textId="77777777" w:rsidTr="00441D5A">
        <w:trPr>
          <w:trHeight w:val="186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E8048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Bandwidth 90% (Hz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C15E8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Raven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157A0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The difference between the 5% and 95% frequencies (Hz), where 5% and 95% frequency are the frequencies that divide the selection into two frequency intervals containing 5% and 95% and 95% and 5% of the energy in the selection (Hz), respectively, and therefore represent minimum and maximum frequencies. Therefore, Bandwidth 90% is an energy-based estimate of frequency bandwidth.</w:t>
            </w:r>
          </w:p>
        </w:tc>
      </w:tr>
      <w:tr w:rsidR="00203FA1" w:rsidRPr="00203FA1" w14:paraId="5D409B8B" w14:textId="77777777" w:rsidTr="00441D5A">
        <w:trPr>
          <w:trHeight w:val="129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B4176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Maximum frequency (Hz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B3884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Raven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3E1F8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The frequency at which Maximum Power occurs within the selection. If Maximum Power occurs at more than one time and/or frequency, the lowest frequency at Maximum Time at which Maximum Power occurs (Hz).</w:t>
            </w:r>
          </w:p>
        </w:tc>
      </w:tr>
      <w:tr w:rsidR="00203FA1" w:rsidRPr="00203FA1" w14:paraId="61AE2DB0" w14:textId="77777777" w:rsidTr="00441D5A">
        <w:trPr>
          <w:trHeight w:val="564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C0308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Number of inflection poin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D1417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Raven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86317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Number of times the slope changes sign in the Peak Frequency Contour Slope series of numbers.</w:t>
            </w:r>
          </w:p>
        </w:tc>
      </w:tr>
      <w:tr w:rsidR="00203FA1" w:rsidRPr="00203FA1" w14:paraId="3D96955C" w14:textId="77777777" w:rsidTr="00441D5A">
        <w:trPr>
          <w:trHeight w:val="12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BABF3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Aggregate entropy (bits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08283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Raven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BB188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Entropy calculated using the total energy in a frequency</w:t>
            </w:r>
            <w:r w:rsidRPr="00203FA1">
              <w:rPr>
                <w:rFonts w:ascii="Times New Roman" w:eastAsia="Times New Roman" w:hAnsi="Times New Roman" w:cs="Times New Roman"/>
              </w:rPr>
              <w:br/>
              <w:t>bin over the full time span of the signal, calculated using the formula: S = 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/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sum_over_f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(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) * log2( 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/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sum_over_f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(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)).</w:t>
            </w:r>
          </w:p>
        </w:tc>
      </w:tr>
      <w:tr w:rsidR="00203FA1" w:rsidRPr="00203FA1" w14:paraId="105E1CB5" w14:textId="77777777" w:rsidTr="00441D5A">
        <w:trPr>
          <w:trHeight w:val="1128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CB3ED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Average entropy (bits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F6C35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Raven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6F051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The average entropy calculated for all spectrogram slices within the selection bounds, where entropy is computed on a per-spectrogram-slice basis, using the formula: S = 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/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sum_over_f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(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) * log2( 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/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sum_over_f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(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)).</w:t>
            </w:r>
          </w:p>
        </w:tc>
      </w:tr>
      <w:tr w:rsidR="00203FA1" w:rsidRPr="00203FA1" w14:paraId="5313B2AA" w14:textId="77777777" w:rsidTr="00441D5A">
        <w:trPr>
          <w:trHeight w:val="1128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017F6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lastRenderedPageBreak/>
              <w:t>Maximum entropy (bits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3E16E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Raven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C011D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The maximum entropy calculated for a spectrogram slice within the selection bounds, where entropy is computed on a per-spectrogram-slice basis, using the formula: S = 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/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sum_over_f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(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) * log2( 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/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sum_over_f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(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)).</w:t>
            </w:r>
          </w:p>
        </w:tc>
      </w:tr>
      <w:tr w:rsidR="00203FA1" w:rsidRPr="00203FA1" w14:paraId="1FE83ADF" w14:textId="77777777" w:rsidTr="00441D5A">
        <w:trPr>
          <w:trHeight w:val="1128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A0AA3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Minimum entropy (bits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6D1C0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Raven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997FA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The minimum entropy calculated for a spectrogram slice within the selection bounds, where entropy is computed on a per-spectrogram-slice basis, using the formula: S = 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/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sum_over_f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(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) * log2( 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/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sum_over_f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(PSD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f,t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)).</w:t>
            </w:r>
          </w:p>
        </w:tc>
      </w:tr>
      <w:tr w:rsidR="00203FA1" w:rsidRPr="00203FA1" w14:paraId="00345AFD" w14:textId="77777777" w:rsidTr="00441D5A">
        <w:trPr>
          <w:trHeight w:val="564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749F7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1st quartile tim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D511D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D8AD8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The time at which the signal is divided in two time intervals of 25% and 75% energy respectively 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in s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 xml:space="preserve">). </w:t>
            </w:r>
          </w:p>
        </w:tc>
      </w:tr>
      <w:tr w:rsidR="00203FA1" w:rsidRPr="00203FA1" w14:paraId="72974BC2" w14:textId="77777777" w:rsidTr="00441D5A">
        <w:trPr>
          <w:trHeight w:val="1128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33934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Time interquartile rang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680EA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C975A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Time range between 'time.Q25' and 'time.Q75' 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in s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, where time.Q25 and time.Q75 are the times within the selection at which the signal is divided in two time intervals of 25% and 75%  or 75% and 25% energy respectively, and therefore represents an energy-based estimation of duration.</w:t>
            </w:r>
          </w:p>
        </w:tc>
      </w:tr>
      <w:tr w:rsidR="00203FA1" w:rsidRPr="00203FA1" w14:paraId="51CB0BC9" w14:textId="77777777" w:rsidTr="00441D5A">
        <w:trPr>
          <w:trHeight w:val="564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23941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Median frequenc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B3C1E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E2C01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The frequency at which the signal is divided in two frequency intervals of equal energy (in kHz)</w:t>
            </w:r>
          </w:p>
        </w:tc>
      </w:tr>
      <w:tr w:rsidR="00203FA1" w:rsidRPr="00203FA1" w14:paraId="75B6FDC5" w14:textId="77777777" w:rsidTr="00441D5A">
        <w:trPr>
          <w:trHeight w:val="1128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00DA9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Interquartile frequency rang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8FEF6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9F2DF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Frequency range between 'freq.Q25' and 'freq.Q75' (in kHz), where freq.Q25 and freq.Q75 are the frequencies at which the signal is divided in two frequency intervals of 25% and 75% and 75% and 25%energy respectively (in kHz), and there represents an energy-based estimate of frequency range.</w:t>
            </w:r>
          </w:p>
        </w:tc>
      </w:tr>
      <w:tr w:rsidR="00203FA1" w:rsidRPr="00203FA1" w14:paraId="76165708" w14:textId="77777777" w:rsidTr="00441D5A">
        <w:trPr>
          <w:trHeight w:val="28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26795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Dominant frequency rang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C6545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5CD01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Range of dominant frequency measured across the acoustic signal</w:t>
            </w:r>
          </w:p>
        </w:tc>
      </w:tr>
      <w:tr w:rsidR="00203FA1" w:rsidRPr="00203FA1" w14:paraId="41FE61AC" w14:textId="77777777" w:rsidTr="00441D5A">
        <w:trPr>
          <w:trHeight w:val="28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5CC89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skewnes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47CB6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11CE6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 xml:space="preserve">Asymmetry of the spectrum (see note in 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specprop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 xml:space="preserve"> R package description)</w:t>
            </w:r>
          </w:p>
        </w:tc>
      </w:tr>
      <w:tr w:rsidR="00203FA1" w:rsidRPr="00203FA1" w14:paraId="28350AA1" w14:textId="77777777" w:rsidTr="00441D5A">
        <w:trPr>
          <w:trHeight w:val="28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5CD36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time entrop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E86A1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FAB8D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 xml:space="preserve">Energy distribution on the time envelope. Pure tone ~ 0; noisy ~ 1. </w:t>
            </w:r>
          </w:p>
        </w:tc>
      </w:tr>
      <w:tr w:rsidR="00203FA1" w:rsidRPr="00203FA1" w14:paraId="45BDB7BF" w14:textId="77777777" w:rsidTr="00441D5A">
        <w:trPr>
          <w:trHeight w:val="564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58421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Minimum of the dominant frequenc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A9DF6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AB425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Minimum of dominant frequency measured across the acoustic signal</w:t>
            </w:r>
          </w:p>
        </w:tc>
      </w:tr>
      <w:tr w:rsidR="00203FA1" w:rsidRPr="00203FA1" w14:paraId="6A3CBE48" w14:textId="77777777" w:rsidTr="00441D5A">
        <w:trPr>
          <w:trHeight w:val="28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EFF18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standard deviation of frequenc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CF3FD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91A8F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Standard deviation of the frequency weighted by amplitude (in kHz).</w:t>
            </w:r>
          </w:p>
        </w:tc>
      </w:tr>
      <w:tr w:rsidR="00203FA1" w:rsidRPr="00203FA1" w14:paraId="669ABCC0" w14:textId="77777777" w:rsidTr="00441D5A">
        <w:trPr>
          <w:trHeight w:val="28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CC44C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Kurtosi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35FE9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378B6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Peakedness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 xml:space="preserve"> of the spectrum</w:t>
            </w:r>
          </w:p>
        </w:tc>
      </w:tr>
      <w:tr w:rsidR="00203FA1" w:rsidRPr="00203FA1" w14:paraId="3DFDE855" w14:textId="77777777" w:rsidTr="00441D5A">
        <w:trPr>
          <w:trHeight w:val="846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7FB66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Spectral entrop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4563E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D485D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Spectral entropy calculated as the product of time and spectral entropy where spectral entropy = Energy distribution of the frequency spectrum. Pure tone ~ 0; noisy ~ 1.</w:t>
            </w:r>
          </w:p>
        </w:tc>
      </w:tr>
      <w:tr w:rsidR="00203FA1" w:rsidRPr="00203FA1" w14:paraId="36F5A091" w14:textId="77777777" w:rsidTr="00441D5A">
        <w:trPr>
          <w:trHeight w:val="564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6E8D5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Spectral entrop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F190E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11A94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 xml:space="preserve">Spectral entropy calculated as the energy distribution of the frequency spectrum. Pure tone ~ 0; noisy ~ 1. </w:t>
            </w:r>
          </w:p>
        </w:tc>
      </w:tr>
      <w:tr w:rsidR="00203FA1" w:rsidRPr="00203FA1" w14:paraId="458BBB65" w14:textId="77777777" w:rsidTr="00441D5A">
        <w:trPr>
          <w:trHeight w:val="564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DBDCF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lastRenderedPageBreak/>
              <w:t>spectral flatnes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76D96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406F5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Similar to spectral entropy (energy distribution of the frequency spectrum). Pure tone ~ 0; noisy ~ 1.</w:t>
            </w:r>
          </w:p>
        </w:tc>
      </w:tr>
      <w:tr w:rsidR="00203FA1" w:rsidRPr="00203FA1" w14:paraId="774D5211" w14:textId="77777777" w:rsidTr="00441D5A">
        <w:trPr>
          <w:trHeight w:val="846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0FC18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modulation index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3D57F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24C7E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Calculated as the cumulative absolute difference between adjacent measurements of dominant frequencies divided by the dominant frequency range. 1 means the signal is not modulated.</w:t>
            </w:r>
          </w:p>
        </w:tc>
      </w:tr>
      <w:tr w:rsidR="00203FA1" w:rsidRPr="00203FA1" w14:paraId="345D9F71" w14:textId="77777777" w:rsidTr="00441D5A">
        <w:trPr>
          <w:trHeight w:val="28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23D46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Start dominant frequenc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5A43C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A6ABD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Dominant frequency measurement at the start of the signal (kHz).</w:t>
            </w:r>
          </w:p>
        </w:tc>
      </w:tr>
      <w:tr w:rsidR="00203FA1" w:rsidRPr="00203FA1" w14:paraId="6DBC2C07" w14:textId="77777777" w:rsidTr="00441D5A">
        <w:trPr>
          <w:trHeight w:val="282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A702C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End dominant frequenc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DEB5A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AAB58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Dominant frequency measurement at the end of the signal (kHz).</w:t>
            </w:r>
          </w:p>
        </w:tc>
      </w:tr>
      <w:tr w:rsidR="00203FA1" w:rsidRPr="00203FA1" w14:paraId="60077F73" w14:textId="77777777" w:rsidTr="00441D5A">
        <w:trPr>
          <w:trHeight w:val="564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F1F94F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dominant frequency slope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F633C6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warbleR</w:t>
            </w:r>
          </w:p>
        </w:tc>
        <w:tc>
          <w:tcPr>
            <w:tcW w:w="3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2D183B" w14:textId="77777777" w:rsidR="00203FA1" w:rsidRPr="00203FA1" w:rsidRDefault="00203FA1" w:rsidP="00203FA1">
            <w:pPr>
              <w:rPr>
                <w:rFonts w:ascii="Times New Roman" w:eastAsia="Times New Roman" w:hAnsi="Times New Roman" w:cs="Times New Roman"/>
              </w:rPr>
            </w:pPr>
            <w:r w:rsidRPr="00203FA1">
              <w:rPr>
                <w:rFonts w:ascii="Times New Roman" w:eastAsia="Times New Roman" w:hAnsi="Times New Roman" w:cs="Times New Roman"/>
              </w:rPr>
              <w:t>slope of the change in dominant frequency through time ((</w:t>
            </w:r>
            <w:proofErr w:type="spellStart"/>
            <w:r w:rsidRPr="00203FA1">
              <w:rPr>
                <w:rFonts w:ascii="Times New Roman" w:eastAsia="Times New Roman" w:hAnsi="Times New Roman" w:cs="Times New Roman"/>
              </w:rPr>
              <w:t>enddom-startdom</w:t>
            </w:r>
            <w:proofErr w:type="spellEnd"/>
            <w:r w:rsidRPr="00203FA1">
              <w:rPr>
                <w:rFonts w:ascii="Times New Roman" w:eastAsia="Times New Roman" w:hAnsi="Times New Roman" w:cs="Times New Roman"/>
              </w:rPr>
              <w:t>)/duration). Units are kHz/s.</w:t>
            </w:r>
          </w:p>
        </w:tc>
      </w:tr>
    </w:tbl>
    <w:p w14:paraId="44598C14" w14:textId="7BDC9A83" w:rsidR="005A0637" w:rsidRDefault="005A0637" w:rsidP="000E1FD2">
      <w:pPr>
        <w:rPr>
          <w:rFonts w:ascii="Times New Roman" w:hAnsi="Times New Roman" w:cs="Times New Roman"/>
        </w:rPr>
      </w:pPr>
    </w:p>
    <w:p w14:paraId="34186E47" w14:textId="7282A4BF" w:rsidR="002A43C9" w:rsidRDefault="002A43C9" w:rsidP="000E1FD2">
      <w:pPr>
        <w:rPr>
          <w:rFonts w:ascii="Times New Roman" w:hAnsi="Times New Roman" w:cs="Times New Roman"/>
          <w:b/>
          <w:bCs/>
        </w:rPr>
      </w:pPr>
    </w:p>
    <w:p w14:paraId="190F1657" w14:textId="77777777" w:rsidR="00BF385D" w:rsidRDefault="00BF385D">
      <w:pPr>
        <w:rPr>
          <w:rFonts w:ascii="Times New Roman" w:hAnsi="Times New Roman" w:cs="Times New Roman"/>
          <w:b/>
          <w:bCs/>
        </w:rPr>
        <w:sectPr w:rsidR="00BF385D" w:rsidSect="00203FA1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65E5065" w14:textId="2663EA05" w:rsidR="00BF385D" w:rsidRPr="00F734BB" w:rsidRDefault="00BF385D" w:rsidP="00BF385D">
      <w:pPr>
        <w:tabs>
          <w:tab w:val="left" w:pos="8415"/>
        </w:tabs>
        <w:rPr>
          <w:rFonts w:ascii="Times New Roman" w:hAnsi="Times New Roman" w:cs="Times New Roman"/>
        </w:rPr>
      </w:pPr>
      <w:r w:rsidRPr="00F734BB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 w:rsidRPr="00F734BB">
        <w:rPr>
          <w:rFonts w:ascii="Times New Roman" w:hAnsi="Times New Roman" w:cs="Times New Roman"/>
        </w:rPr>
        <w:t xml:space="preserve">. Tukey-adjusted pairwise comparisons for the effect of treatment on individual-level and pair-level behavioral principal components that reached significance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3"/>
        <w:gridCol w:w="2880"/>
        <w:gridCol w:w="1047"/>
        <w:gridCol w:w="1090"/>
        <w:gridCol w:w="821"/>
        <w:gridCol w:w="864"/>
        <w:gridCol w:w="947"/>
      </w:tblGrid>
      <w:tr w:rsidR="00BF385D" w:rsidRPr="00F734BB" w14:paraId="3C4B8DC3" w14:textId="77777777" w:rsidTr="0001690C">
        <w:trPr>
          <w:trHeight w:val="30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EE3C5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D56E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reatment Contr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C723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04C06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d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78DD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ABB3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5BDB5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BF385D" w:rsidRPr="00F734BB" w14:paraId="24C2BA60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56D8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Individual-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709E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both - Local-plu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1034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5435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73B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1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BE26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A340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BF385D" w:rsidRPr="00F734BB" w14:paraId="18639D37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AC78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6F41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both - Local-s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ED86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1082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3B7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4854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A159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765</w:t>
            </w:r>
          </w:p>
        </w:tc>
      </w:tr>
      <w:tr w:rsidR="00BF385D" w:rsidRPr="00F734BB" w14:paraId="101F040D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FE34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E5B5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both - Foreign-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4245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3205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EBAB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D0B8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F544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BF385D" w:rsidRPr="00F734BB" w14:paraId="73E73EB5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321B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DEF2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both -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B90A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874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960B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098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3850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314</w:t>
            </w:r>
          </w:p>
        </w:tc>
      </w:tr>
      <w:tr w:rsidR="00BF385D" w:rsidRPr="00F734BB" w14:paraId="4F16AD0B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AA75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F1FD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plumage - Local-s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6C8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1772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2910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0A93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9958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BF385D" w:rsidRPr="00F734BB" w14:paraId="20517C1E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644D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A7A2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plumage - Foreign-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942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16CD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B25D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0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93E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7B35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999</w:t>
            </w:r>
          </w:p>
        </w:tc>
      </w:tr>
      <w:tr w:rsidR="00BF385D" w:rsidRPr="00F734BB" w14:paraId="6C710A0F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58E5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4CC5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plumage -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D38B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5B42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ABB2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B8C3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D64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</w:tr>
      <w:tr w:rsidR="00BF385D" w:rsidRPr="00F734BB" w14:paraId="6D341453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C361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49AA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song - Foreign-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C80A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F3D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282B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0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C1C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C610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</w:tr>
      <w:tr w:rsidR="00BF385D" w:rsidRPr="00F734BB" w14:paraId="02AA4112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9D0E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E0F3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song -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B354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8152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FE88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75C8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5358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885</w:t>
            </w:r>
          </w:p>
        </w:tc>
      </w:tr>
      <w:tr w:rsidR="00BF385D" w:rsidRPr="00F734BB" w14:paraId="2B1E5344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0ACE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74AE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Control - Foreign-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FAA6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7811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F2C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8486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E669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:rsidR="00BF385D" w:rsidRPr="00F734BB" w14:paraId="12583414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1AC4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9A7D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5340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8DA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EE01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334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7FBD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385D" w:rsidRPr="00F734BB" w14:paraId="4CA48A1F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A281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Individual-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1465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both - Local-plu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1EE2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CD25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E6D3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1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F31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62F0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33</w:t>
            </w:r>
          </w:p>
        </w:tc>
      </w:tr>
      <w:tr w:rsidR="00BF385D" w:rsidRPr="00F734BB" w14:paraId="7EE6E744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A7B1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28BD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both - Local-s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A2A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42F4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5366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1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31D8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F161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0.091</w:t>
            </w:r>
          </w:p>
        </w:tc>
      </w:tr>
      <w:tr w:rsidR="00BF385D" w:rsidRPr="00F734BB" w14:paraId="4595CC1C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1220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45F1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both - Foreign-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132E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A361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87A5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1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A2C0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8979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0.079</w:t>
            </w:r>
          </w:p>
        </w:tc>
      </w:tr>
      <w:tr w:rsidR="00BF385D" w:rsidRPr="00F734BB" w14:paraId="259CB045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3041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FE89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both -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AE34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D1F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B8B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F37D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F188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987</w:t>
            </w:r>
          </w:p>
        </w:tc>
      </w:tr>
      <w:tr w:rsidR="00BF385D" w:rsidRPr="00F734BB" w14:paraId="2CB3ACB0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13F2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C53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plumage - Local-s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1BF1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ED0E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F95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1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74D8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4E39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996</w:t>
            </w:r>
          </w:p>
        </w:tc>
      </w:tr>
      <w:tr w:rsidR="00BF385D" w:rsidRPr="00F734BB" w14:paraId="640325DF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9676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DB06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plumage - Foreign-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4AD3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4BBB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1EE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0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2358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B81D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998</w:t>
            </w:r>
          </w:p>
        </w:tc>
      </w:tr>
      <w:tr w:rsidR="00BF385D" w:rsidRPr="00F734BB" w14:paraId="26D76C9E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C73B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1FDD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plumage -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3DA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C7E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A94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0A1F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2573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0.093</w:t>
            </w:r>
          </w:p>
        </w:tc>
      </w:tr>
      <w:tr w:rsidR="00BF385D" w:rsidRPr="00F734BB" w14:paraId="24CF1951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B9F3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5CDD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song - Foreign-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9653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ABA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C9E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0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81F9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E640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BF385D" w:rsidRPr="00F734BB" w14:paraId="4D85740D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F9D7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768A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song -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3FE9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94D4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51E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9A75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5E89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68</w:t>
            </w:r>
          </w:p>
        </w:tc>
      </w:tr>
      <w:tr w:rsidR="00BF385D" w:rsidRPr="00F734BB" w14:paraId="0BF6644E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F1A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3CE6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Control - Foreign-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FCB9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35C0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D9D9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1E2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2446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50</w:t>
            </w:r>
          </w:p>
        </w:tc>
      </w:tr>
      <w:tr w:rsidR="00BF385D" w:rsidRPr="00F734BB" w14:paraId="3164CEFE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B3C5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3F37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1918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67CA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8175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2D82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C36B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385D" w:rsidRPr="00F734BB" w14:paraId="78F6E23F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A811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Pair-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33B8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both - Local-plu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05BE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1313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C3ED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15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3708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293D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</w:tr>
      <w:tr w:rsidR="00BF385D" w:rsidRPr="00F734BB" w14:paraId="48368D72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89F7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A4F8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both - Local-s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8893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3802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7EF1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14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B1B4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0B2E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601</w:t>
            </w:r>
          </w:p>
        </w:tc>
      </w:tr>
      <w:tr w:rsidR="00BF385D" w:rsidRPr="00F734BB" w14:paraId="30D9EACD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2EEB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EBC7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both - Foreign-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F542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8ECA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9C7E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15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880E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6BB5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46</w:t>
            </w:r>
          </w:p>
        </w:tc>
      </w:tr>
      <w:tr w:rsidR="00BF385D" w:rsidRPr="00F734BB" w14:paraId="4AD25CF7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9177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57A6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both -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57D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B976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9BFE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149F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FE2F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BF385D" w:rsidRPr="00F734BB" w14:paraId="6220C5BE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4E5E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2F70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plumage - Local-s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9383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DF6E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6CCF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15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FF9E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0FA4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BF385D" w:rsidRPr="00F734BB" w14:paraId="7B159FB0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E896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7ECF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plumage - Foreign-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AD81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13B2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415E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14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ABB6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2290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847</w:t>
            </w:r>
          </w:p>
        </w:tc>
      </w:tr>
      <w:tr w:rsidR="00BF385D" w:rsidRPr="00F734BB" w14:paraId="37300D29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17AF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389E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plumage -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C70A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-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829A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421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0E4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5E50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12</w:t>
            </w:r>
          </w:p>
        </w:tc>
      </w:tr>
      <w:tr w:rsidR="00BF385D" w:rsidRPr="00F734BB" w14:paraId="2CA983D5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BF87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6B85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song - Foreign-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A01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475C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718F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14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4C52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C9AB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659</w:t>
            </w:r>
          </w:p>
        </w:tc>
      </w:tr>
      <w:tr w:rsidR="00BF385D" w:rsidRPr="00F734BB" w14:paraId="35AC0BCF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4CA1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BCEB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Local-song -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43BD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5E42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F773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B8B8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1853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750</w:t>
            </w:r>
          </w:p>
        </w:tc>
      </w:tr>
      <w:tr w:rsidR="00BF385D" w:rsidRPr="00F734BB" w14:paraId="5AF4FAF6" w14:textId="77777777" w:rsidTr="0001690C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DCE01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4D2FB" w14:textId="77777777" w:rsidR="00BF385D" w:rsidRPr="00F734BB" w:rsidRDefault="00BF385D" w:rsidP="000169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Control - Foreign-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EC021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5668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891E6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3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F9CA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87247" w14:textId="77777777" w:rsidR="00BF385D" w:rsidRPr="00F734BB" w:rsidRDefault="00BF385D" w:rsidP="0001690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34BB">
              <w:rPr>
                <w:rFonts w:ascii="Times New Roman" w:eastAsia="Times New Roman" w:hAnsi="Times New Roman" w:cs="Times New Roman"/>
                <w:sz w:val="22"/>
                <w:szCs w:val="22"/>
              </w:rPr>
              <w:t>0.112</w:t>
            </w:r>
          </w:p>
        </w:tc>
      </w:tr>
    </w:tbl>
    <w:p w14:paraId="034CA23C" w14:textId="77777777" w:rsidR="00BF385D" w:rsidRPr="00F734BB" w:rsidRDefault="00BF385D" w:rsidP="00BF385D">
      <w:pPr>
        <w:rPr>
          <w:rFonts w:ascii="Times New Roman" w:hAnsi="Times New Roman" w:cs="Times New Roman"/>
          <w:i/>
        </w:rPr>
      </w:pPr>
      <w:r w:rsidRPr="00F734BB">
        <w:rPr>
          <w:rFonts w:ascii="Times New Roman" w:hAnsi="Times New Roman" w:cs="Times New Roman"/>
          <w:i/>
        </w:rPr>
        <w:t>‘Local-both’ refers to a mount presentation with a local plumage mount and female song; ‘local-plumage’ refers to a local plumage mount paired with a song from a population of the other plumage phenotype; ‘local-song’ refers to presentation of the local phenotype’s song paired with the other subspecies plumage; ‘Foreign-both’ refers to presentation of a color and song phenotype of the other subspecies; ‘control’ refers to emperor fairywren mounts paired with the local phenotype’s song.</w:t>
      </w:r>
    </w:p>
    <w:p w14:paraId="7B89637F" w14:textId="5699293A" w:rsidR="009357C9" w:rsidRDefault="009357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242469" w14:textId="77777777" w:rsidR="009357C9" w:rsidRDefault="009357C9" w:rsidP="009357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Literature Cited</w:t>
      </w:r>
    </w:p>
    <w:p w14:paraId="4D95BA18" w14:textId="77777777" w:rsidR="009357C9" w:rsidRDefault="009357C9" w:rsidP="009357C9">
      <w:pPr>
        <w:rPr>
          <w:rFonts w:ascii="Times New Roman" w:hAnsi="Times New Roman" w:cs="Times New Roman"/>
          <w:b/>
          <w:bCs/>
        </w:rPr>
      </w:pPr>
    </w:p>
    <w:p w14:paraId="0410FE6B" w14:textId="77777777" w:rsidR="009357C9" w:rsidRDefault="009357C9" w:rsidP="009357C9">
      <w:pPr>
        <w:spacing w:after="120"/>
        <w:ind w:left="720" w:hanging="720"/>
        <w:rPr>
          <w:rFonts w:ascii="Times New Roman" w:hAnsi="Times New Roman" w:cs="Times New Roman"/>
        </w:rPr>
      </w:pPr>
      <w:r w:rsidRPr="00F3569C">
        <w:rPr>
          <w:rFonts w:ascii="Times New Roman" w:hAnsi="Times New Roman" w:cs="Times New Roman"/>
        </w:rPr>
        <w:t>Araya-Salas, M., and G. Smith-</w:t>
      </w:r>
      <w:proofErr w:type="spellStart"/>
      <w:r w:rsidRPr="00F3569C">
        <w:rPr>
          <w:rFonts w:ascii="Times New Roman" w:hAnsi="Times New Roman" w:cs="Times New Roman"/>
        </w:rPr>
        <w:t>Vidaurre</w:t>
      </w:r>
      <w:proofErr w:type="spellEnd"/>
      <w:r w:rsidRPr="00F3569C">
        <w:rPr>
          <w:rFonts w:ascii="Times New Roman" w:hAnsi="Times New Roman" w:cs="Times New Roman"/>
        </w:rPr>
        <w:t xml:space="preserve">. 2017. warbleR: an r package to streamline analysis of animal acoustic signals. Methods Ecol. </w:t>
      </w:r>
      <w:proofErr w:type="spellStart"/>
      <w:r w:rsidRPr="00F3569C">
        <w:rPr>
          <w:rFonts w:ascii="Times New Roman" w:hAnsi="Times New Roman" w:cs="Times New Roman"/>
        </w:rPr>
        <w:t>Evol</w:t>
      </w:r>
      <w:proofErr w:type="spellEnd"/>
      <w:r w:rsidRPr="00F3569C">
        <w:rPr>
          <w:rFonts w:ascii="Times New Roman" w:hAnsi="Times New Roman" w:cs="Times New Roman"/>
        </w:rPr>
        <w:t>. 8:184–191.</w:t>
      </w:r>
    </w:p>
    <w:p w14:paraId="1AFCFE3A" w14:textId="77777777" w:rsidR="009357C9" w:rsidRPr="00203FA1" w:rsidRDefault="009357C9" w:rsidP="009357C9">
      <w:pPr>
        <w:spacing w:after="120"/>
        <w:ind w:left="720" w:hanging="720"/>
        <w:rPr>
          <w:rFonts w:ascii="Times New Roman" w:hAnsi="Times New Roman" w:cs="Times New Roman"/>
        </w:rPr>
      </w:pPr>
      <w:r w:rsidRPr="00203FA1">
        <w:rPr>
          <w:rFonts w:ascii="Times New Roman" w:hAnsi="Times New Roman" w:cs="Times New Roman"/>
        </w:rPr>
        <w:t xml:space="preserve">Center for Conservation Bioacoustics. 2019. Raven Pro: Interactive </w:t>
      </w:r>
      <w:r>
        <w:rPr>
          <w:rFonts w:ascii="Times New Roman" w:hAnsi="Times New Roman" w:cs="Times New Roman"/>
        </w:rPr>
        <w:t>s</w:t>
      </w:r>
      <w:r w:rsidRPr="00203FA1">
        <w:rPr>
          <w:rFonts w:ascii="Times New Roman" w:hAnsi="Times New Roman" w:cs="Times New Roman"/>
        </w:rPr>
        <w:t xml:space="preserve">ound </w:t>
      </w:r>
      <w:r>
        <w:rPr>
          <w:rFonts w:ascii="Times New Roman" w:hAnsi="Times New Roman" w:cs="Times New Roman"/>
        </w:rPr>
        <w:t>a</w:t>
      </w:r>
      <w:r w:rsidRPr="00203FA1">
        <w:rPr>
          <w:rFonts w:ascii="Times New Roman" w:hAnsi="Times New Roman" w:cs="Times New Roman"/>
        </w:rPr>
        <w:t xml:space="preserve">nalysis </w:t>
      </w:r>
      <w:r>
        <w:rPr>
          <w:rFonts w:ascii="Times New Roman" w:hAnsi="Times New Roman" w:cs="Times New Roman"/>
        </w:rPr>
        <w:t>s</w:t>
      </w:r>
      <w:r w:rsidRPr="00203FA1">
        <w:rPr>
          <w:rFonts w:ascii="Times New Roman" w:hAnsi="Times New Roman" w:cs="Times New Roman"/>
        </w:rPr>
        <w:t>oftware (Version 1.6.1) [Computer software]. Ithaca, NY: The Cornell Lab of Ornithology. Available from http://ravensoundsoftware.com/.</w:t>
      </w:r>
    </w:p>
    <w:p w14:paraId="76B1C91D" w14:textId="77777777" w:rsidR="009357C9" w:rsidRPr="00203FA1" w:rsidRDefault="009357C9" w:rsidP="009357C9">
      <w:pPr>
        <w:spacing w:after="120"/>
        <w:ind w:left="720" w:hanging="720"/>
        <w:rPr>
          <w:rFonts w:ascii="Times New Roman" w:hAnsi="Times New Roman" w:cs="Times New Roman"/>
        </w:rPr>
      </w:pPr>
      <w:r w:rsidRPr="00203FA1">
        <w:rPr>
          <w:rFonts w:ascii="Times New Roman" w:hAnsi="Times New Roman" w:cs="Times New Roman"/>
        </w:rPr>
        <w:t xml:space="preserve">Charif, R. A., A. M. </w:t>
      </w:r>
      <w:proofErr w:type="spellStart"/>
      <w:r w:rsidRPr="00203FA1">
        <w:rPr>
          <w:rFonts w:ascii="Times New Roman" w:hAnsi="Times New Roman" w:cs="Times New Roman"/>
        </w:rPr>
        <w:t>Waack</w:t>
      </w:r>
      <w:proofErr w:type="spellEnd"/>
      <w:r w:rsidRPr="00203FA1">
        <w:rPr>
          <w:rFonts w:ascii="Times New Roman" w:hAnsi="Times New Roman" w:cs="Times New Roman"/>
        </w:rPr>
        <w:t xml:space="preserve">, L. </w:t>
      </w:r>
      <w:proofErr w:type="spellStart"/>
      <w:r w:rsidRPr="00203FA1">
        <w:rPr>
          <w:rFonts w:ascii="Times New Roman" w:hAnsi="Times New Roman" w:cs="Times New Roman"/>
        </w:rPr>
        <w:t>Strickman</w:t>
      </w:r>
      <w:proofErr w:type="spellEnd"/>
      <w:r w:rsidRPr="00203FA1">
        <w:rPr>
          <w:rFonts w:ascii="Times New Roman" w:hAnsi="Times New Roman" w:cs="Times New Roman"/>
        </w:rPr>
        <w:t xml:space="preserve">, T. </w:t>
      </w:r>
      <w:proofErr w:type="spellStart"/>
      <w:r w:rsidRPr="00203FA1">
        <w:rPr>
          <w:rFonts w:ascii="Times New Roman" w:hAnsi="Times New Roman" w:cs="Times New Roman"/>
        </w:rPr>
        <w:t>Krein</w:t>
      </w:r>
      <w:proofErr w:type="spellEnd"/>
      <w:r w:rsidRPr="00203FA1">
        <w:rPr>
          <w:rFonts w:ascii="Times New Roman" w:hAnsi="Times New Roman" w:cs="Times New Roman"/>
        </w:rPr>
        <w:t xml:space="preserve">, D. Hawthorne, A. </w:t>
      </w:r>
      <w:proofErr w:type="spellStart"/>
      <w:r w:rsidRPr="00203FA1">
        <w:rPr>
          <w:rFonts w:ascii="Times New Roman" w:hAnsi="Times New Roman" w:cs="Times New Roman"/>
        </w:rPr>
        <w:t>Warde</w:t>
      </w:r>
      <w:proofErr w:type="spellEnd"/>
      <w:r w:rsidRPr="00203FA1">
        <w:rPr>
          <w:rFonts w:ascii="Times New Roman" w:hAnsi="Times New Roman" w:cs="Times New Roman"/>
        </w:rPr>
        <w:t xml:space="preserve">, D. </w:t>
      </w:r>
      <w:proofErr w:type="spellStart"/>
      <w:r w:rsidRPr="00203FA1">
        <w:rPr>
          <w:rFonts w:ascii="Times New Roman" w:hAnsi="Times New Roman" w:cs="Times New Roman"/>
        </w:rPr>
        <w:t>Ponirakis</w:t>
      </w:r>
      <w:proofErr w:type="spellEnd"/>
      <w:r w:rsidRPr="00203FA1">
        <w:rPr>
          <w:rFonts w:ascii="Times New Roman" w:hAnsi="Times New Roman" w:cs="Times New Roman"/>
        </w:rPr>
        <w:t>, et al. 2003. Raven 742 software, the Raven 1.4 User’s Manual.</w:t>
      </w:r>
    </w:p>
    <w:p w14:paraId="4CCF6F76" w14:textId="77777777" w:rsidR="002A43C9" w:rsidRPr="002A43C9" w:rsidRDefault="002A43C9" w:rsidP="000E1FD2">
      <w:pPr>
        <w:rPr>
          <w:rFonts w:ascii="Times New Roman" w:hAnsi="Times New Roman" w:cs="Times New Roman"/>
          <w:b/>
          <w:bCs/>
        </w:rPr>
      </w:pPr>
    </w:p>
    <w:sectPr w:rsidR="002A43C9" w:rsidRPr="002A43C9" w:rsidSect="00BF385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A5202"/>
    <w:multiLevelType w:val="hybridMultilevel"/>
    <w:tmpl w:val="C270F6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FC19BA"/>
    <w:multiLevelType w:val="hybridMultilevel"/>
    <w:tmpl w:val="50F2E4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C1635C"/>
    <w:multiLevelType w:val="hybridMultilevel"/>
    <w:tmpl w:val="94E496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2F519B"/>
    <w:multiLevelType w:val="hybridMultilevel"/>
    <w:tmpl w:val="FBCC5E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0C6E49"/>
    <w:multiLevelType w:val="hybridMultilevel"/>
    <w:tmpl w:val="B7024E4A"/>
    <w:lvl w:ilvl="0" w:tplc="ABC882B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4A681A"/>
    <w:multiLevelType w:val="multilevel"/>
    <w:tmpl w:val="D234B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7A5511"/>
    <w:multiLevelType w:val="multilevel"/>
    <w:tmpl w:val="752A611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4C340BF"/>
    <w:multiLevelType w:val="hybridMultilevel"/>
    <w:tmpl w:val="D9A64D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AE731A"/>
    <w:multiLevelType w:val="hybridMultilevel"/>
    <w:tmpl w:val="E51AD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FA5834"/>
    <w:multiLevelType w:val="hybridMultilevel"/>
    <w:tmpl w:val="B386A226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8"/>
  </w:num>
  <w:num w:numId="4">
    <w:abstractNumId w:val="9"/>
  </w:num>
  <w:num w:numId="5">
    <w:abstractNumId w:val="1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989"/>
    <w:rsid w:val="000002DE"/>
    <w:rsid w:val="00003F6A"/>
    <w:rsid w:val="0000472A"/>
    <w:rsid w:val="00005F28"/>
    <w:rsid w:val="000060A5"/>
    <w:rsid w:val="00006476"/>
    <w:rsid w:val="0001047D"/>
    <w:rsid w:val="00011BFE"/>
    <w:rsid w:val="00012D8A"/>
    <w:rsid w:val="00024EF6"/>
    <w:rsid w:val="00026EA9"/>
    <w:rsid w:val="00030EC0"/>
    <w:rsid w:val="000329F4"/>
    <w:rsid w:val="00035464"/>
    <w:rsid w:val="00036B99"/>
    <w:rsid w:val="0003701C"/>
    <w:rsid w:val="000521AF"/>
    <w:rsid w:val="00056061"/>
    <w:rsid w:val="00067661"/>
    <w:rsid w:val="00067C55"/>
    <w:rsid w:val="000821F8"/>
    <w:rsid w:val="00082CD3"/>
    <w:rsid w:val="00083343"/>
    <w:rsid w:val="00083968"/>
    <w:rsid w:val="000877BB"/>
    <w:rsid w:val="000A2FE4"/>
    <w:rsid w:val="000A5321"/>
    <w:rsid w:val="000C208A"/>
    <w:rsid w:val="000D3B26"/>
    <w:rsid w:val="000D4D69"/>
    <w:rsid w:val="000E1FD2"/>
    <w:rsid w:val="000F66B9"/>
    <w:rsid w:val="000F6FB0"/>
    <w:rsid w:val="00102480"/>
    <w:rsid w:val="001039D3"/>
    <w:rsid w:val="00104738"/>
    <w:rsid w:val="001106A1"/>
    <w:rsid w:val="001154D2"/>
    <w:rsid w:val="001161A0"/>
    <w:rsid w:val="00123397"/>
    <w:rsid w:val="00123EB5"/>
    <w:rsid w:val="00124014"/>
    <w:rsid w:val="001243B5"/>
    <w:rsid w:val="00131A2E"/>
    <w:rsid w:val="0013406B"/>
    <w:rsid w:val="001378E4"/>
    <w:rsid w:val="00142C9B"/>
    <w:rsid w:val="0014387D"/>
    <w:rsid w:val="00147C2E"/>
    <w:rsid w:val="00151E89"/>
    <w:rsid w:val="00156A5A"/>
    <w:rsid w:val="00184416"/>
    <w:rsid w:val="001845D4"/>
    <w:rsid w:val="00185896"/>
    <w:rsid w:val="001868D8"/>
    <w:rsid w:val="00196F85"/>
    <w:rsid w:val="001A1AB5"/>
    <w:rsid w:val="001A3D95"/>
    <w:rsid w:val="001B741B"/>
    <w:rsid w:val="001C03FB"/>
    <w:rsid w:val="001C5131"/>
    <w:rsid w:val="001C6360"/>
    <w:rsid w:val="001C6679"/>
    <w:rsid w:val="001D58FF"/>
    <w:rsid w:val="001D61B1"/>
    <w:rsid w:val="001E6E5E"/>
    <w:rsid w:val="001E6F25"/>
    <w:rsid w:val="002008F3"/>
    <w:rsid w:val="00201424"/>
    <w:rsid w:val="00203FA1"/>
    <w:rsid w:val="002042CA"/>
    <w:rsid w:val="002079CE"/>
    <w:rsid w:val="00212DD6"/>
    <w:rsid w:val="00214CC3"/>
    <w:rsid w:val="00215AED"/>
    <w:rsid w:val="00215F77"/>
    <w:rsid w:val="00226575"/>
    <w:rsid w:val="00227E65"/>
    <w:rsid w:val="00232F02"/>
    <w:rsid w:val="00233153"/>
    <w:rsid w:val="00241B72"/>
    <w:rsid w:val="002433E4"/>
    <w:rsid w:val="002438C9"/>
    <w:rsid w:val="002447C7"/>
    <w:rsid w:val="00244E53"/>
    <w:rsid w:val="002478DA"/>
    <w:rsid w:val="00263D93"/>
    <w:rsid w:val="0026487A"/>
    <w:rsid w:val="002743CF"/>
    <w:rsid w:val="0028107F"/>
    <w:rsid w:val="002840C5"/>
    <w:rsid w:val="0029358D"/>
    <w:rsid w:val="00294B7A"/>
    <w:rsid w:val="002A1EA6"/>
    <w:rsid w:val="002A43C9"/>
    <w:rsid w:val="002A6040"/>
    <w:rsid w:val="002A6566"/>
    <w:rsid w:val="002B609B"/>
    <w:rsid w:val="002B71AE"/>
    <w:rsid w:val="002C41F9"/>
    <w:rsid w:val="002C5745"/>
    <w:rsid w:val="002C6A2E"/>
    <w:rsid w:val="002D00BC"/>
    <w:rsid w:val="002D36E9"/>
    <w:rsid w:val="002E22B4"/>
    <w:rsid w:val="002E22B7"/>
    <w:rsid w:val="002E4AB6"/>
    <w:rsid w:val="002E62BF"/>
    <w:rsid w:val="002E68B7"/>
    <w:rsid w:val="002E7CEC"/>
    <w:rsid w:val="002F44E9"/>
    <w:rsid w:val="002F5858"/>
    <w:rsid w:val="002F6245"/>
    <w:rsid w:val="002F6CAB"/>
    <w:rsid w:val="00320675"/>
    <w:rsid w:val="00321CB4"/>
    <w:rsid w:val="00322988"/>
    <w:rsid w:val="00344AB9"/>
    <w:rsid w:val="00351304"/>
    <w:rsid w:val="00352C6E"/>
    <w:rsid w:val="00353F6A"/>
    <w:rsid w:val="003575D5"/>
    <w:rsid w:val="003636BD"/>
    <w:rsid w:val="00364E4C"/>
    <w:rsid w:val="00365F87"/>
    <w:rsid w:val="00373291"/>
    <w:rsid w:val="0037585D"/>
    <w:rsid w:val="00380BBF"/>
    <w:rsid w:val="00382F1B"/>
    <w:rsid w:val="003857B5"/>
    <w:rsid w:val="00386CA7"/>
    <w:rsid w:val="003911F1"/>
    <w:rsid w:val="0039360D"/>
    <w:rsid w:val="003953A3"/>
    <w:rsid w:val="003A2556"/>
    <w:rsid w:val="003A2CC3"/>
    <w:rsid w:val="003B0C0B"/>
    <w:rsid w:val="003B2C02"/>
    <w:rsid w:val="003B7544"/>
    <w:rsid w:val="003D34D8"/>
    <w:rsid w:val="003D4817"/>
    <w:rsid w:val="003D65F5"/>
    <w:rsid w:val="003E370A"/>
    <w:rsid w:val="003E432A"/>
    <w:rsid w:val="003F79AF"/>
    <w:rsid w:val="00404846"/>
    <w:rsid w:val="004124FF"/>
    <w:rsid w:val="004139E0"/>
    <w:rsid w:val="00414645"/>
    <w:rsid w:val="00420209"/>
    <w:rsid w:val="00434B8F"/>
    <w:rsid w:val="00436A90"/>
    <w:rsid w:val="00441D5A"/>
    <w:rsid w:val="0045273A"/>
    <w:rsid w:val="00461C77"/>
    <w:rsid w:val="00462E18"/>
    <w:rsid w:val="0047198F"/>
    <w:rsid w:val="0047680C"/>
    <w:rsid w:val="00480AA8"/>
    <w:rsid w:val="004953CE"/>
    <w:rsid w:val="004A0736"/>
    <w:rsid w:val="004B4F25"/>
    <w:rsid w:val="004C286B"/>
    <w:rsid w:val="004C4BDB"/>
    <w:rsid w:val="004C6C47"/>
    <w:rsid w:val="004C75E2"/>
    <w:rsid w:val="004D0508"/>
    <w:rsid w:val="004D33C9"/>
    <w:rsid w:val="004D5862"/>
    <w:rsid w:val="004E3E5F"/>
    <w:rsid w:val="004E431C"/>
    <w:rsid w:val="004F11BC"/>
    <w:rsid w:val="004F315F"/>
    <w:rsid w:val="00500817"/>
    <w:rsid w:val="00500B05"/>
    <w:rsid w:val="005229BE"/>
    <w:rsid w:val="00533533"/>
    <w:rsid w:val="00535629"/>
    <w:rsid w:val="00541FB2"/>
    <w:rsid w:val="00542B4E"/>
    <w:rsid w:val="00554888"/>
    <w:rsid w:val="00555FBC"/>
    <w:rsid w:val="005621DF"/>
    <w:rsid w:val="00562FEB"/>
    <w:rsid w:val="00565E68"/>
    <w:rsid w:val="00566450"/>
    <w:rsid w:val="00566FDA"/>
    <w:rsid w:val="00572019"/>
    <w:rsid w:val="0058132A"/>
    <w:rsid w:val="005849DE"/>
    <w:rsid w:val="00590ED8"/>
    <w:rsid w:val="005A0637"/>
    <w:rsid w:val="005B0EE4"/>
    <w:rsid w:val="005C2C64"/>
    <w:rsid w:val="005D124C"/>
    <w:rsid w:val="005D14E7"/>
    <w:rsid w:val="005D1AC8"/>
    <w:rsid w:val="005D2FDA"/>
    <w:rsid w:val="005E2EA6"/>
    <w:rsid w:val="005E53E0"/>
    <w:rsid w:val="005E5681"/>
    <w:rsid w:val="005E6115"/>
    <w:rsid w:val="005F40C5"/>
    <w:rsid w:val="005F4550"/>
    <w:rsid w:val="005F5CB2"/>
    <w:rsid w:val="005F73B4"/>
    <w:rsid w:val="00601F25"/>
    <w:rsid w:val="006057FC"/>
    <w:rsid w:val="00606ADE"/>
    <w:rsid w:val="00611BB4"/>
    <w:rsid w:val="00613989"/>
    <w:rsid w:val="00631C12"/>
    <w:rsid w:val="0063310F"/>
    <w:rsid w:val="00633A01"/>
    <w:rsid w:val="00640794"/>
    <w:rsid w:val="00640CBA"/>
    <w:rsid w:val="00645764"/>
    <w:rsid w:val="00645E9E"/>
    <w:rsid w:val="006612CE"/>
    <w:rsid w:val="006655B8"/>
    <w:rsid w:val="00667B9C"/>
    <w:rsid w:val="00674308"/>
    <w:rsid w:val="00674C20"/>
    <w:rsid w:val="00675BF7"/>
    <w:rsid w:val="00682375"/>
    <w:rsid w:val="00684A0F"/>
    <w:rsid w:val="00691470"/>
    <w:rsid w:val="0069200A"/>
    <w:rsid w:val="006A2395"/>
    <w:rsid w:val="006A46B9"/>
    <w:rsid w:val="006A7155"/>
    <w:rsid w:val="006A7E76"/>
    <w:rsid w:val="006B07C2"/>
    <w:rsid w:val="006B25A7"/>
    <w:rsid w:val="006B458E"/>
    <w:rsid w:val="006B559E"/>
    <w:rsid w:val="006C1649"/>
    <w:rsid w:val="006C5575"/>
    <w:rsid w:val="006D3CE7"/>
    <w:rsid w:val="006D4E00"/>
    <w:rsid w:val="006D5B15"/>
    <w:rsid w:val="006E09E1"/>
    <w:rsid w:val="006E6323"/>
    <w:rsid w:val="006E683A"/>
    <w:rsid w:val="006E7B8D"/>
    <w:rsid w:val="006F2034"/>
    <w:rsid w:val="006F6C9F"/>
    <w:rsid w:val="00703A64"/>
    <w:rsid w:val="007044C6"/>
    <w:rsid w:val="00705249"/>
    <w:rsid w:val="00705F6E"/>
    <w:rsid w:val="00711881"/>
    <w:rsid w:val="00711E3B"/>
    <w:rsid w:val="00712ADB"/>
    <w:rsid w:val="0072371C"/>
    <w:rsid w:val="007275F3"/>
    <w:rsid w:val="00730BE9"/>
    <w:rsid w:val="007326D5"/>
    <w:rsid w:val="00733924"/>
    <w:rsid w:val="00733E44"/>
    <w:rsid w:val="00734092"/>
    <w:rsid w:val="00735A58"/>
    <w:rsid w:val="00741329"/>
    <w:rsid w:val="007413BB"/>
    <w:rsid w:val="00746366"/>
    <w:rsid w:val="0075103E"/>
    <w:rsid w:val="00751D47"/>
    <w:rsid w:val="0076289D"/>
    <w:rsid w:val="007747DB"/>
    <w:rsid w:val="0078208E"/>
    <w:rsid w:val="00784D33"/>
    <w:rsid w:val="007933DD"/>
    <w:rsid w:val="00796DDA"/>
    <w:rsid w:val="00797BE5"/>
    <w:rsid w:val="007A1592"/>
    <w:rsid w:val="007C192C"/>
    <w:rsid w:val="007C2FE4"/>
    <w:rsid w:val="007D4B21"/>
    <w:rsid w:val="007D63D9"/>
    <w:rsid w:val="007D70B8"/>
    <w:rsid w:val="007E41C9"/>
    <w:rsid w:val="007E6686"/>
    <w:rsid w:val="00800781"/>
    <w:rsid w:val="008035F9"/>
    <w:rsid w:val="00805273"/>
    <w:rsid w:val="008107C8"/>
    <w:rsid w:val="00812F48"/>
    <w:rsid w:val="00824E4F"/>
    <w:rsid w:val="00826AE9"/>
    <w:rsid w:val="0083512F"/>
    <w:rsid w:val="00843E6E"/>
    <w:rsid w:val="00854480"/>
    <w:rsid w:val="0086334A"/>
    <w:rsid w:val="00864C93"/>
    <w:rsid w:val="0086778C"/>
    <w:rsid w:val="0088176E"/>
    <w:rsid w:val="00884B65"/>
    <w:rsid w:val="00887F04"/>
    <w:rsid w:val="0089072F"/>
    <w:rsid w:val="00892840"/>
    <w:rsid w:val="0089617A"/>
    <w:rsid w:val="008A53C9"/>
    <w:rsid w:val="008A79D2"/>
    <w:rsid w:val="008B1739"/>
    <w:rsid w:val="008B4736"/>
    <w:rsid w:val="008B574E"/>
    <w:rsid w:val="008C1063"/>
    <w:rsid w:val="008C49DB"/>
    <w:rsid w:val="008D5375"/>
    <w:rsid w:val="008D6FBC"/>
    <w:rsid w:val="008D7089"/>
    <w:rsid w:val="008D7972"/>
    <w:rsid w:val="008E106B"/>
    <w:rsid w:val="008E2488"/>
    <w:rsid w:val="008E2D3B"/>
    <w:rsid w:val="008E3C04"/>
    <w:rsid w:val="008E49F8"/>
    <w:rsid w:val="008F183F"/>
    <w:rsid w:val="008F5219"/>
    <w:rsid w:val="00902099"/>
    <w:rsid w:val="00902C91"/>
    <w:rsid w:val="0090536F"/>
    <w:rsid w:val="0090640D"/>
    <w:rsid w:val="00906E89"/>
    <w:rsid w:val="00920DAF"/>
    <w:rsid w:val="00921E2C"/>
    <w:rsid w:val="00930218"/>
    <w:rsid w:val="0093220A"/>
    <w:rsid w:val="009357C9"/>
    <w:rsid w:val="00936086"/>
    <w:rsid w:val="00943E3B"/>
    <w:rsid w:val="00962316"/>
    <w:rsid w:val="00962BB5"/>
    <w:rsid w:val="00965530"/>
    <w:rsid w:val="00972273"/>
    <w:rsid w:val="00981EBA"/>
    <w:rsid w:val="00984259"/>
    <w:rsid w:val="00987084"/>
    <w:rsid w:val="009923E4"/>
    <w:rsid w:val="00995945"/>
    <w:rsid w:val="00997106"/>
    <w:rsid w:val="009B75AE"/>
    <w:rsid w:val="009C0EED"/>
    <w:rsid w:val="009C164D"/>
    <w:rsid w:val="009C25AD"/>
    <w:rsid w:val="009D2CE2"/>
    <w:rsid w:val="009E2B7B"/>
    <w:rsid w:val="009E73A4"/>
    <w:rsid w:val="009F001B"/>
    <w:rsid w:val="009F2355"/>
    <w:rsid w:val="009F6D33"/>
    <w:rsid w:val="00A078B2"/>
    <w:rsid w:val="00A17A50"/>
    <w:rsid w:val="00A20100"/>
    <w:rsid w:val="00A22207"/>
    <w:rsid w:val="00A23CF1"/>
    <w:rsid w:val="00A26161"/>
    <w:rsid w:val="00A30D29"/>
    <w:rsid w:val="00A32A60"/>
    <w:rsid w:val="00A33AFA"/>
    <w:rsid w:val="00A33B63"/>
    <w:rsid w:val="00A35400"/>
    <w:rsid w:val="00A40F61"/>
    <w:rsid w:val="00A4581E"/>
    <w:rsid w:val="00A509F4"/>
    <w:rsid w:val="00A51876"/>
    <w:rsid w:val="00A52A09"/>
    <w:rsid w:val="00A52F58"/>
    <w:rsid w:val="00A53C8D"/>
    <w:rsid w:val="00A5596A"/>
    <w:rsid w:val="00A562B6"/>
    <w:rsid w:val="00A56697"/>
    <w:rsid w:val="00A72D26"/>
    <w:rsid w:val="00A76396"/>
    <w:rsid w:val="00A81D55"/>
    <w:rsid w:val="00A82D0D"/>
    <w:rsid w:val="00A836B0"/>
    <w:rsid w:val="00A83A95"/>
    <w:rsid w:val="00A913EE"/>
    <w:rsid w:val="00A91CBF"/>
    <w:rsid w:val="00AA1D53"/>
    <w:rsid w:val="00AA25F4"/>
    <w:rsid w:val="00AA419A"/>
    <w:rsid w:val="00AA7917"/>
    <w:rsid w:val="00AB13B6"/>
    <w:rsid w:val="00AB220F"/>
    <w:rsid w:val="00AB74B2"/>
    <w:rsid w:val="00AD14A5"/>
    <w:rsid w:val="00AD4CDC"/>
    <w:rsid w:val="00AD51DA"/>
    <w:rsid w:val="00AE0FB0"/>
    <w:rsid w:val="00AF19CF"/>
    <w:rsid w:val="00AF27DE"/>
    <w:rsid w:val="00AF4D27"/>
    <w:rsid w:val="00B00121"/>
    <w:rsid w:val="00B00325"/>
    <w:rsid w:val="00B03F46"/>
    <w:rsid w:val="00B1192A"/>
    <w:rsid w:val="00B1281B"/>
    <w:rsid w:val="00B2421B"/>
    <w:rsid w:val="00B266EF"/>
    <w:rsid w:val="00B33F7B"/>
    <w:rsid w:val="00B37601"/>
    <w:rsid w:val="00B56BDF"/>
    <w:rsid w:val="00B56F55"/>
    <w:rsid w:val="00B57F05"/>
    <w:rsid w:val="00B70277"/>
    <w:rsid w:val="00B7051B"/>
    <w:rsid w:val="00B70DB0"/>
    <w:rsid w:val="00B74466"/>
    <w:rsid w:val="00B852EE"/>
    <w:rsid w:val="00B86C59"/>
    <w:rsid w:val="00B86E38"/>
    <w:rsid w:val="00B87B83"/>
    <w:rsid w:val="00B914CA"/>
    <w:rsid w:val="00B91DA2"/>
    <w:rsid w:val="00B93841"/>
    <w:rsid w:val="00B961B2"/>
    <w:rsid w:val="00BA27D4"/>
    <w:rsid w:val="00BB145B"/>
    <w:rsid w:val="00BB3D38"/>
    <w:rsid w:val="00BC0246"/>
    <w:rsid w:val="00BC07D3"/>
    <w:rsid w:val="00BC23B4"/>
    <w:rsid w:val="00BC4FF2"/>
    <w:rsid w:val="00BC6CA8"/>
    <w:rsid w:val="00BE1A50"/>
    <w:rsid w:val="00BE2FFD"/>
    <w:rsid w:val="00BE4C25"/>
    <w:rsid w:val="00BF385D"/>
    <w:rsid w:val="00BF3ED8"/>
    <w:rsid w:val="00BF4418"/>
    <w:rsid w:val="00BF4BB8"/>
    <w:rsid w:val="00BF4D42"/>
    <w:rsid w:val="00BF63B5"/>
    <w:rsid w:val="00C07569"/>
    <w:rsid w:val="00C13483"/>
    <w:rsid w:val="00C423F6"/>
    <w:rsid w:val="00C46248"/>
    <w:rsid w:val="00C46EA6"/>
    <w:rsid w:val="00C53B96"/>
    <w:rsid w:val="00C7371D"/>
    <w:rsid w:val="00C7390A"/>
    <w:rsid w:val="00C81CAC"/>
    <w:rsid w:val="00C82F76"/>
    <w:rsid w:val="00C85F2D"/>
    <w:rsid w:val="00C909F1"/>
    <w:rsid w:val="00C92DF3"/>
    <w:rsid w:val="00C9439A"/>
    <w:rsid w:val="00CA2F2D"/>
    <w:rsid w:val="00CB077E"/>
    <w:rsid w:val="00CB259D"/>
    <w:rsid w:val="00CB40AD"/>
    <w:rsid w:val="00CB71C4"/>
    <w:rsid w:val="00CC2A29"/>
    <w:rsid w:val="00CD3A3A"/>
    <w:rsid w:val="00CE226D"/>
    <w:rsid w:val="00CE43AC"/>
    <w:rsid w:val="00CE4A5A"/>
    <w:rsid w:val="00CE557A"/>
    <w:rsid w:val="00CF2246"/>
    <w:rsid w:val="00D01342"/>
    <w:rsid w:val="00D0713A"/>
    <w:rsid w:val="00D12240"/>
    <w:rsid w:val="00D16143"/>
    <w:rsid w:val="00D216C7"/>
    <w:rsid w:val="00D23215"/>
    <w:rsid w:val="00D23856"/>
    <w:rsid w:val="00D25AD9"/>
    <w:rsid w:val="00D32639"/>
    <w:rsid w:val="00D338FF"/>
    <w:rsid w:val="00D409FA"/>
    <w:rsid w:val="00D47F55"/>
    <w:rsid w:val="00D51374"/>
    <w:rsid w:val="00D60EE6"/>
    <w:rsid w:val="00D61C8F"/>
    <w:rsid w:val="00D636B8"/>
    <w:rsid w:val="00D64E91"/>
    <w:rsid w:val="00D651F7"/>
    <w:rsid w:val="00D66559"/>
    <w:rsid w:val="00D66B7A"/>
    <w:rsid w:val="00D709F7"/>
    <w:rsid w:val="00D73EF4"/>
    <w:rsid w:val="00D87DD6"/>
    <w:rsid w:val="00D90349"/>
    <w:rsid w:val="00D94DF5"/>
    <w:rsid w:val="00D95558"/>
    <w:rsid w:val="00D9593B"/>
    <w:rsid w:val="00D962BB"/>
    <w:rsid w:val="00DA040D"/>
    <w:rsid w:val="00DA2A43"/>
    <w:rsid w:val="00DA4D9B"/>
    <w:rsid w:val="00DA5E99"/>
    <w:rsid w:val="00DA6A7F"/>
    <w:rsid w:val="00DA728F"/>
    <w:rsid w:val="00DB1A01"/>
    <w:rsid w:val="00DB1B4A"/>
    <w:rsid w:val="00DB48E5"/>
    <w:rsid w:val="00DB75DB"/>
    <w:rsid w:val="00DC40E9"/>
    <w:rsid w:val="00DD393F"/>
    <w:rsid w:val="00DD4BAB"/>
    <w:rsid w:val="00DD5FF7"/>
    <w:rsid w:val="00DD68C1"/>
    <w:rsid w:val="00DE3186"/>
    <w:rsid w:val="00DE4C25"/>
    <w:rsid w:val="00DF03D8"/>
    <w:rsid w:val="00DF0F96"/>
    <w:rsid w:val="00E00054"/>
    <w:rsid w:val="00E000F2"/>
    <w:rsid w:val="00E046A1"/>
    <w:rsid w:val="00E04DA7"/>
    <w:rsid w:val="00E07922"/>
    <w:rsid w:val="00E16395"/>
    <w:rsid w:val="00E1718C"/>
    <w:rsid w:val="00E263B4"/>
    <w:rsid w:val="00E31C43"/>
    <w:rsid w:val="00E353FE"/>
    <w:rsid w:val="00E429BF"/>
    <w:rsid w:val="00E43430"/>
    <w:rsid w:val="00E50EC0"/>
    <w:rsid w:val="00E5390F"/>
    <w:rsid w:val="00E5528E"/>
    <w:rsid w:val="00E555AA"/>
    <w:rsid w:val="00E61C9A"/>
    <w:rsid w:val="00E728FA"/>
    <w:rsid w:val="00E72FB5"/>
    <w:rsid w:val="00E743A9"/>
    <w:rsid w:val="00E756A2"/>
    <w:rsid w:val="00E75F46"/>
    <w:rsid w:val="00E934EF"/>
    <w:rsid w:val="00E96A60"/>
    <w:rsid w:val="00EA3472"/>
    <w:rsid w:val="00EB0ACF"/>
    <w:rsid w:val="00EB12E9"/>
    <w:rsid w:val="00EB44A9"/>
    <w:rsid w:val="00EB55FB"/>
    <w:rsid w:val="00EC15F7"/>
    <w:rsid w:val="00ED22F1"/>
    <w:rsid w:val="00ED7BA4"/>
    <w:rsid w:val="00EE04BC"/>
    <w:rsid w:val="00EE2402"/>
    <w:rsid w:val="00EE43E4"/>
    <w:rsid w:val="00EF04F3"/>
    <w:rsid w:val="00EF3F7D"/>
    <w:rsid w:val="00F11F73"/>
    <w:rsid w:val="00F13C39"/>
    <w:rsid w:val="00F14307"/>
    <w:rsid w:val="00F17081"/>
    <w:rsid w:val="00F17681"/>
    <w:rsid w:val="00F2193A"/>
    <w:rsid w:val="00F26E31"/>
    <w:rsid w:val="00F27939"/>
    <w:rsid w:val="00F3101D"/>
    <w:rsid w:val="00F3569C"/>
    <w:rsid w:val="00F40960"/>
    <w:rsid w:val="00F41D3E"/>
    <w:rsid w:val="00F443B8"/>
    <w:rsid w:val="00F506B4"/>
    <w:rsid w:val="00F60BFB"/>
    <w:rsid w:val="00F673B4"/>
    <w:rsid w:val="00F7360C"/>
    <w:rsid w:val="00F74297"/>
    <w:rsid w:val="00F81D6E"/>
    <w:rsid w:val="00F830D8"/>
    <w:rsid w:val="00F85D00"/>
    <w:rsid w:val="00F87431"/>
    <w:rsid w:val="00F922C5"/>
    <w:rsid w:val="00FA01FD"/>
    <w:rsid w:val="00FA3613"/>
    <w:rsid w:val="00FA792C"/>
    <w:rsid w:val="00FA798B"/>
    <w:rsid w:val="00FB6EEE"/>
    <w:rsid w:val="00FC1EC5"/>
    <w:rsid w:val="00FC3A27"/>
    <w:rsid w:val="00FC790B"/>
    <w:rsid w:val="00FD3594"/>
    <w:rsid w:val="00FD3C25"/>
    <w:rsid w:val="00FE08D4"/>
    <w:rsid w:val="00FE1BE3"/>
    <w:rsid w:val="00FE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8CB32"/>
  <w15:chartTrackingRefBased/>
  <w15:docId w15:val="{5B610333-4802-4F48-A6FA-08A97CDFA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0FB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639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9F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6395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9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989"/>
    <w:rPr>
      <w:rFonts w:ascii="Times New Roman" w:hAnsi="Times New Roman" w:cs="Times New Roman"/>
      <w:sz w:val="18"/>
      <w:szCs w:val="18"/>
    </w:rPr>
  </w:style>
  <w:style w:type="character" w:customStyle="1" w:styleId="citebib">
    <w:name w:val="cite_bib"/>
    <w:basedOn w:val="DefaultParagraphFont"/>
    <w:rsid w:val="000A2FE4"/>
    <w:rPr>
      <w:sz w:val="22"/>
      <w:bdr w:val="none" w:sz="0" w:space="0" w:color="auto"/>
      <w:shd w:val="clear" w:color="auto" w:fill="00FFFF"/>
    </w:rPr>
  </w:style>
  <w:style w:type="character" w:customStyle="1" w:styleId="Heading1Char">
    <w:name w:val="Heading 1 Char"/>
    <w:basedOn w:val="DefaultParagraphFont"/>
    <w:link w:val="Heading1"/>
    <w:uiPriority w:val="9"/>
    <w:rsid w:val="00AE0F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D58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8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8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8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8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16C7"/>
  </w:style>
  <w:style w:type="character" w:customStyle="1" w:styleId="Heading2Char">
    <w:name w:val="Heading 2 Char"/>
    <w:basedOn w:val="DefaultParagraphFont"/>
    <w:link w:val="Heading2"/>
    <w:uiPriority w:val="9"/>
    <w:rsid w:val="00E16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16395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NoSpacing">
    <w:name w:val="No Spacing"/>
    <w:uiPriority w:val="1"/>
    <w:qFormat/>
    <w:rsid w:val="001378E4"/>
  </w:style>
  <w:style w:type="character" w:styleId="LineNumber">
    <w:name w:val="line number"/>
    <w:basedOn w:val="DefaultParagraphFont"/>
    <w:uiPriority w:val="99"/>
    <w:semiHidden/>
    <w:unhideWhenUsed/>
    <w:rsid w:val="007C2FE4"/>
  </w:style>
  <w:style w:type="paragraph" w:styleId="ListParagraph">
    <w:name w:val="List Paragraph"/>
    <w:basedOn w:val="Normal"/>
    <w:uiPriority w:val="34"/>
    <w:qFormat/>
    <w:rsid w:val="00B03F46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B0032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9710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914C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il">
    <w:name w:val="il"/>
    <w:basedOn w:val="DefaultParagraphFont"/>
    <w:rsid w:val="00B914C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89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33533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9F4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705F6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60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1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25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1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40555-DA72-4A19-A624-5161F43B6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51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thony Jones</dc:creator>
  <cp:keywords/>
  <dc:description/>
  <cp:lastModifiedBy>John Anthony Jones</cp:lastModifiedBy>
  <cp:revision>5</cp:revision>
  <dcterms:created xsi:type="dcterms:W3CDTF">2021-03-03T18:44:00Z</dcterms:created>
  <dcterms:modified xsi:type="dcterms:W3CDTF">2021-06-21T15:12:00Z</dcterms:modified>
</cp:coreProperties>
</file>